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002" w:rsidRDefault="00F70002" w:rsidP="00F70002">
      <w:pPr>
        <w:spacing w:line="480" w:lineRule="auto"/>
        <w:rPr>
          <w:rFonts w:cstheme="minorHAnsi"/>
          <w:noProof/>
        </w:rPr>
      </w:pPr>
      <w:r>
        <w:rPr>
          <w:rFonts w:cstheme="minorHAnsi"/>
          <w:noProof/>
        </w:rPr>
        <w:t xml:space="preserve">Supplimental Table 2: Test parameters for </w:t>
      </w:r>
      <w:bookmarkStart w:id="0" w:name="_GoBack"/>
      <w:bookmarkEnd w:id="0"/>
      <w:r>
        <w:rPr>
          <w:rFonts w:cstheme="minorHAnsi"/>
          <w:noProof/>
        </w:rPr>
        <w:t>each AFO by test method.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720"/>
        <w:gridCol w:w="370"/>
        <w:gridCol w:w="538"/>
        <w:gridCol w:w="328"/>
        <w:gridCol w:w="670"/>
        <w:gridCol w:w="328"/>
        <w:gridCol w:w="670"/>
        <w:gridCol w:w="352"/>
        <w:gridCol w:w="512"/>
        <w:gridCol w:w="328"/>
        <w:gridCol w:w="476"/>
        <w:gridCol w:w="929"/>
        <w:gridCol w:w="607"/>
        <w:gridCol w:w="821"/>
        <w:gridCol w:w="872"/>
        <w:gridCol w:w="607"/>
      </w:tblGrid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00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sions (total cycles)</w:t>
            </w:r>
          </w:p>
        </w:tc>
        <w:tc>
          <w:tcPr>
            <w:tcW w:w="370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flection into Dorsiflexion (degrees) for stiffness calculation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O</w:t>
            </w:r>
          </w:p>
        </w:tc>
        <w:tc>
          <w:tcPr>
            <w:tcW w:w="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IR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UCE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pp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W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IR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UC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pp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W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e Rocker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9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e Rocker 2.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e Off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e Off 2.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On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On Plus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ystep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ystep Ma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ystep Plus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ri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rix Ma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rix Max 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</w:tr>
      <w:tr w:rsidR="00F70002" w:rsidTr="00F02594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rix Supermax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0002" w:rsidRDefault="00F70002" w:rsidP="00F025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</w:tr>
    </w:tbl>
    <w:p w:rsidR="00857DF4" w:rsidRDefault="00857DF4"/>
    <w:sectPr w:rsidR="00857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002"/>
    <w:rsid w:val="00857DF4"/>
    <w:rsid w:val="00F7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4A320-CC56-46BA-991D-638BC197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human</dc:creator>
  <cp:keywords/>
  <dc:description/>
  <cp:lastModifiedBy>Ben Shuman</cp:lastModifiedBy>
  <cp:revision>1</cp:revision>
  <dcterms:created xsi:type="dcterms:W3CDTF">2022-01-07T19:37:00Z</dcterms:created>
  <dcterms:modified xsi:type="dcterms:W3CDTF">2022-01-07T19:39:00Z</dcterms:modified>
</cp:coreProperties>
</file>